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20" w:type="dxa"/>
        <w:tblLook w:val="04A0" w:firstRow="1" w:lastRow="0" w:firstColumn="1" w:lastColumn="0" w:noHBand="0" w:noVBand="1"/>
      </w:tblPr>
      <w:tblGrid>
        <w:gridCol w:w="2400"/>
        <w:gridCol w:w="2660"/>
        <w:gridCol w:w="3360"/>
        <w:gridCol w:w="1310"/>
      </w:tblGrid>
      <w:tr w:rsidR="00B91523" w:rsidRPr="00B91523" w14:paraId="15FC9F10" w14:textId="77777777" w:rsidTr="00B91523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3B44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51F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6D7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_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5EA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</w:t>
            </w:r>
          </w:p>
        </w:tc>
      </w:tr>
      <w:tr w:rsidR="00B91523" w:rsidRPr="00B91523" w14:paraId="081D90E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39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Osteogloss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C5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rapai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8F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paima gig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81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1523" w:rsidRPr="00B91523" w14:paraId="14909F0E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59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B3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Engrau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FC7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choviella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A4F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1523" w:rsidRPr="00B91523" w14:paraId="71529C23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943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90F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Engrau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3A2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choviella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F5F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B649B0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D19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6D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lupe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8F3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lon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EF8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37DA7E8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58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77E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lupe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67D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lon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0F79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7A7D3A3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E9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041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Erythrin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02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oplia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82B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64F773BE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3A9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121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ynodon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F42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don meionac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429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D59C0D1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1A9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3A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ynodon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274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drolycus scombero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86F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1523" w:rsidRPr="00B91523" w14:paraId="5EFB415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CFA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A06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ynodon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0C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drolyc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A64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7BD1896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9FD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0E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E09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e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2C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600B7BD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185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42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Hemiodon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CB6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od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34E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6638F08D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48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4A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95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 apol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046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29569EB6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3FF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26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93E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B7D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E2DB421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7DB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A7E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B4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eizodon kner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CB14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91523" w:rsidRPr="00B91523" w14:paraId="42A9104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53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7C0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E1D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E07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35B4E3D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397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AE3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21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845E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1523" w:rsidRPr="00B91523" w14:paraId="7DB0B674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72D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83B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B73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6C61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53CA7FA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6B9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59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761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68CF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358383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005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33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842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leporin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2FE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55E8EB04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7AC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4A1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C6C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amorhin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84D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79681324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AD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0A2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04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hocharax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A62F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A7CCE14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38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71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3F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hilodus hart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2511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91523" w:rsidRPr="00B91523" w14:paraId="11937EF6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BD9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78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CCF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hilod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643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769C049C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55F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FB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DC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aprochilod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B6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34FE06D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D81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01A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99C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strorhynch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B07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E756A1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741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E9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lce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4FC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eus erythr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873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3C2428BA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6E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526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lce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CB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eus macrolepido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EEE8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5B7538F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75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C2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FFF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gocentrus natter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F7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1523" w:rsidRPr="00B91523" w14:paraId="7E19953D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99C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6C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E5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ycon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368D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74364CB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331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721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E7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ycon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36D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7C0F6CE1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8A4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B8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7FF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22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7BCA7C3A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FBF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88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43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80A7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5EACA04F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D2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386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2E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ssom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6774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91523" w:rsidRPr="00B91523" w14:paraId="5BDF9CB3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E85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6A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B47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ssom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BEC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BC5CE7B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791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16B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62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rynopoma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1F33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73CBDA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E3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88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45E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charax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380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3099BAA5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A57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500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E5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piab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D02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A3A0FF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083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E6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7C1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piab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891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636E87DA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6E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C2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DCE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AE0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9B561A3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64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348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27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rrasalm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1FFF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DF33A44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888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570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34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gonopter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8C0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7430AC7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C5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570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9BA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ttocharax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50E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0DA70A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9B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A84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asteropelec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50C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oracocharax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2AEC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36475C3B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BD7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4F4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B5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orthe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7CC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39B028C5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054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017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D9D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orthe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3D1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3E5297B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D4C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92A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06C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keyseria amazon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E2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2A146C31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7C9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AF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F1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stomus plecosto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94AC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DD20ECE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683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079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EEA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ancistrus saeti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B0F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AB2156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4F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0E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B3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topom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76F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DCCEADF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24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522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41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topom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250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0A54916C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1E6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B0B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31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topom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05E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6FC0C6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835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C02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0D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ypostom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88B3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5BCEC61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88E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78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AD0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ypostom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93E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59FC4A45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07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14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4E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acanthic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35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917F702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2C7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3D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B9B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atuloricari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AF4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7C58F0FA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D4C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F7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F96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doras morri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58C3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075B546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933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851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B6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osomadoras morrow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C2F4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A5009B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25D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405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E2B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lodoras uranosco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0DE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4F3E8E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7A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DE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9A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doras co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BF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2D563F01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80F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4D6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516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doras granulos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7B9F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7338B8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E4B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90F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A8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eneios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FA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ACBF5F2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65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B4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C90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chenipter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CC48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18AFC15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0E4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403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F7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ntromochl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0C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4C30FB1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AA5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96F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110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87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BD8799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EC0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32D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3BD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hthalmus eden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E9E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003222AB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A25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F9F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279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 crist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D09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722CEE6C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AFF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41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9E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platystoma eticulat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153F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91523" w:rsidRPr="00B91523" w14:paraId="3574D13D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8B9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D82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2D4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melod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B49D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91523" w:rsidRPr="00B91523" w14:paraId="7533D7F1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E1B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C0B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57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melod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97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4401579E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94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C89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C6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irampus piniramp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90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9CA12D4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281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CC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338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melod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120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91523" w:rsidRPr="00B91523" w14:paraId="020394E6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18E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E6C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51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melod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4AF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4ABD99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0D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D47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268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melodu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23E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256D70A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35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73C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6D9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platystoma tigrin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FA98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48DE8AC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DC4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BA2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C7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sorubim platyrhynch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3B0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94B45B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BFF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87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23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platystoma vaillan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BF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701D356C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D2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EC5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9B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ubimichthys planice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700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6E5F4CE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69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BB4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552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platystom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33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140B5F5F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6F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273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761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ubim elong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9198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AA17C26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694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766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8B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ubim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684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3CB09C9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54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F1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B68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ractocephalus hemioliop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1EB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1523" w:rsidRPr="00B91523" w14:paraId="0520C46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15B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37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78F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ungaro ja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BA67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44D1B2CB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8C1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450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860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4609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10C59D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E25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560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10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 limb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5A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6284E0B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A86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28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8F5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F9E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11C6368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B10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76F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39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83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707672B2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868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3C5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B82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B1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71BC1AE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105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F9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6AB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DC4B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1523" w:rsidRPr="00B91523" w14:paraId="58AA149E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4B8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06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1B8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500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3A8717D1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E684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05C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B8F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opyg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E59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1523" w:rsidRPr="00B91523" w14:paraId="6F86C2C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2B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A5D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BAA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 albifr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127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2E5884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B9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C8FE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76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26B4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726E84C7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F12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F59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263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6FD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5907CD90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3A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8CC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519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D64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0D14346C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E58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57B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BE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52E8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7628C855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D82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C7A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504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4C67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91523" w:rsidRPr="00B91523" w14:paraId="343FC93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5892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9DE6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79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4B27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56CAC48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501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9D8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tenoluci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24F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ulengerella macu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66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34507A0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9F6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26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600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chla ocella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123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2577351A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6BA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00D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909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equidens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303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3E7E61B5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E3B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37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12DA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togramma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E7C6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5D67F56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413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648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5EB0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enicichla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95D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344981C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FC2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46C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B6F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enicichla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FEA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1B82A7D4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26A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B77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C2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enicichla 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7057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91523" w:rsidRPr="00B91523" w14:paraId="32D6EF3F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2AFB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D8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CE05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nauta</w:t>
            </w:r>
            <w:r w:rsidRPr="00B91523"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115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6FA71C79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BB3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leuronectiform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9DBC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Achirida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0AF1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clinemus ment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8AA2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1523" w:rsidRPr="00B91523" w14:paraId="0809E57B" w14:textId="77777777" w:rsidTr="00B9152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53E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Perciforme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A29D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Sciaenidae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709B8" w14:textId="77777777" w:rsidR="00B91523" w:rsidRPr="00B91523" w:rsidRDefault="00B91523" w:rsidP="00B91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gioscion squamosissim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C9E4" w14:textId="77777777" w:rsidR="00B91523" w:rsidRPr="00B91523" w:rsidRDefault="00B91523" w:rsidP="00B91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15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1B14B2AE" w14:textId="77777777" w:rsidR="004419E1" w:rsidRDefault="004419E1"/>
    <w:sectPr w:rsidR="004419E1" w:rsidSect="00BA5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23"/>
    <w:rsid w:val="004419E1"/>
    <w:rsid w:val="00B91523"/>
    <w:rsid w:val="00BA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0F239"/>
  <w15:chartTrackingRefBased/>
  <w15:docId w15:val="{6064FC44-5A35-2A41-93B0-EDCF67B39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antana</dc:creator>
  <cp:keywords/>
  <dc:description/>
  <cp:lastModifiedBy>David de Santana</cp:lastModifiedBy>
  <cp:revision>1</cp:revision>
  <dcterms:created xsi:type="dcterms:W3CDTF">2021-04-17T20:13:00Z</dcterms:created>
  <dcterms:modified xsi:type="dcterms:W3CDTF">2021-04-17T20:15:00Z</dcterms:modified>
</cp:coreProperties>
</file>